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295"/>
        <w:gridCol w:w="766"/>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9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9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9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4–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6,11</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7,8</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6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10</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6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1</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2</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2</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c>
          <w:tcPr>
            <w:tcW w:w="9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6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MASSIRONI, MARIA (PGT)</cp:lastModifiedBy>
  <cp:lastPrinted>2007-09-19T10:02:00Z</cp:lastPrinted>
  <dcterms:modified xsi:type="dcterms:W3CDTF">2026-01-15T15:2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